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EB270" w14:textId="4108B95E" w:rsidR="00614CF5" w:rsidRPr="0063023D" w:rsidRDefault="00127D95" w:rsidP="005804F5">
      <w:pPr>
        <w:jc w:val="center"/>
        <w:rPr>
          <w:b/>
        </w:rPr>
      </w:pPr>
      <w:r>
        <w:rPr>
          <w:b/>
        </w:rPr>
        <w:t>A</w:t>
      </w:r>
      <w:r w:rsidR="00134C65">
        <w:rPr>
          <w:b/>
        </w:rPr>
        <w:t>dditional file</w:t>
      </w:r>
      <w:r>
        <w:rPr>
          <w:b/>
        </w:rPr>
        <w:t xml:space="preserve"> </w:t>
      </w:r>
      <w:r w:rsidR="00134C65">
        <w:rPr>
          <w:b/>
        </w:rPr>
        <w:t>1</w:t>
      </w:r>
      <w:bookmarkStart w:id="0" w:name="_GoBack"/>
      <w:bookmarkEnd w:id="0"/>
      <w:r>
        <w:rPr>
          <w:b/>
        </w:rPr>
        <w:t xml:space="preserve"> - </w:t>
      </w:r>
      <w:r w:rsidR="0063023D" w:rsidRPr="0063023D">
        <w:rPr>
          <w:b/>
        </w:rPr>
        <w:t>Interview Guide</w:t>
      </w:r>
    </w:p>
    <w:p w14:paraId="048D678A" w14:textId="77777777" w:rsidR="0063023D" w:rsidRDefault="0063023D"/>
    <w:p w14:paraId="3FC9C6EA" w14:textId="77777777" w:rsidR="0063023D" w:rsidRPr="0063023D" w:rsidRDefault="0063023D">
      <w:pPr>
        <w:rPr>
          <w:b/>
        </w:rPr>
      </w:pPr>
      <w:r>
        <w:rPr>
          <w:b/>
        </w:rPr>
        <w:t xml:space="preserve">Background Information </w:t>
      </w:r>
    </w:p>
    <w:p w14:paraId="4B934F5C" w14:textId="77777777" w:rsidR="001A1D2B" w:rsidRDefault="001A1D2B" w:rsidP="0063023D">
      <w:pPr>
        <w:pStyle w:val="ListParagraph"/>
        <w:numPr>
          <w:ilvl w:val="0"/>
          <w:numId w:val="1"/>
        </w:numPr>
      </w:pPr>
      <w:r>
        <w:t xml:space="preserve">Demographics: </w:t>
      </w:r>
    </w:p>
    <w:p w14:paraId="10B7A034" w14:textId="77777777" w:rsidR="001A1D2B" w:rsidRDefault="001A1D2B" w:rsidP="001A1D2B">
      <w:pPr>
        <w:pStyle w:val="ListParagraph"/>
        <w:numPr>
          <w:ilvl w:val="1"/>
          <w:numId w:val="1"/>
        </w:numPr>
      </w:pPr>
      <w:r>
        <w:t>Age</w:t>
      </w:r>
    </w:p>
    <w:p w14:paraId="4523A5DE" w14:textId="44B0F489" w:rsidR="00F62F70" w:rsidRDefault="00F62F70" w:rsidP="001A1D2B">
      <w:pPr>
        <w:pStyle w:val="ListParagraph"/>
        <w:numPr>
          <w:ilvl w:val="1"/>
          <w:numId w:val="1"/>
        </w:numPr>
      </w:pPr>
      <w:r>
        <w:t xml:space="preserve">Gender </w:t>
      </w:r>
    </w:p>
    <w:p w14:paraId="6D3F26A1" w14:textId="27AD79BA" w:rsidR="001A1D2B" w:rsidRDefault="008E3C5A" w:rsidP="001A1D2B">
      <w:pPr>
        <w:pStyle w:val="ListParagraph"/>
        <w:numPr>
          <w:ilvl w:val="1"/>
          <w:numId w:val="1"/>
        </w:numPr>
      </w:pPr>
      <w:r>
        <w:t>What part of the country are you from?</w:t>
      </w:r>
    </w:p>
    <w:p w14:paraId="0FC014A4" w14:textId="614B07B0" w:rsidR="001A1D2B" w:rsidRDefault="001A1D2B" w:rsidP="001A1D2B">
      <w:pPr>
        <w:pStyle w:val="ListParagraph"/>
        <w:numPr>
          <w:ilvl w:val="1"/>
          <w:numId w:val="1"/>
        </w:numPr>
      </w:pPr>
      <w:r>
        <w:t>Length of time in Norway</w:t>
      </w:r>
    </w:p>
    <w:p w14:paraId="6754BB75" w14:textId="6CB836BB" w:rsidR="00DF05C8" w:rsidRDefault="00DF05C8" w:rsidP="001A1D2B">
      <w:pPr>
        <w:pStyle w:val="ListParagraph"/>
        <w:numPr>
          <w:ilvl w:val="1"/>
          <w:numId w:val="1"/>
        </w:numPr>
      </w:pPr>
      <w:r>
        <w:t>Immigr</w:t>
      </w:r>
      <w:r w:rsidR="0017229D">
        <w:t>ant status e.g. asylum seeker/</w:t>
      </w:r>
      <w:r>
        <w:t>refugee</w:t>
      </w:r>
    </w:p>
    <w:p w14:paraId="26393875" w14:textId="49B06509" w:rsidR="001A1D2B" w:rsidRDefault="001A1D2B" w:rsidP="001A1D2B">
      <w:pPr>
        <w:pStyle w:val="ListParagraph"/>
        <w:numPr>
          <w:ilvl w:val="1"/>
          <w:numId w:val="1"/>
        </w:numPr>
      </w:pPr>
      <w:r>
        <w:t>Employment status</w:t>
      </w:r>
    </w:p>
    <w:p w14:paraId="5A48A5BE" w14:textId="66584D8F" w:rsidR="002636E0" w:rsidRDefault="001A1D2B" w:rsidP="002636E0">
      <w:pPr>
        <w:pStyle w:val="ListParagraph"/>
        <w:numPr>
          <w:ilvl w:val="1"/>
          <w:numId w:val="1"/>
        </w:numPr>
      </w:pPr>
      <w:r>
        <w:t>E</w:t>
      </w:r>
      <w:r w:rsidR="002636E0">
        <w:t xml:space="preserve">ducation level – number of years in school? </w:t>
      </w:r>
    </w:p>
    <w:p w14:paraId="3AE0D82C" w14:textId="7F8E3857" w:rsidR="0063023D" w:rsidRDefault="0063023D" w:rsidP="0063023D">
      <w:pPr>
        <w:pStyle w:val="ListParagraph"/>
        <w:numPr>
          <w:ilvl w:val="0"/>
          <w:numId w:val="1"/>
        </w:numPr>
      </w:pPr>
      <w:r>
        <w:t xml:space="preserve">Can you tell me about how you came to live in Norway? </w:t>
      </w:r>
      <w:r w:rsidR="0052066D">
        <w:t>Why</w:t>
      </w:r>
      <w:r w:rsidR="00537556">
        <w:t xml:space="preserve"> Norway?</w:t>
      </w:r>
    </w:p>
    <w:p w14:paraId="5ED1EFAB" w14:textId="77777777" w:rsidR="0063023D" w:rsidRDefault="0063023D" w:rsidP="0063023D">
      <w:pPr>
        <w:pStyle w:val="ListParagraph"/>
        <w:numPr>
          <w:ilvl w:val="1"/>
          <w:numId w:val="1"/>
        </w:numPr>
      </w:pPr>
      <w:r>
        <w:t xml:space="preserve">Where are you from? How/why did you come here? </w:t>
      </w:r>
    </w:p>
    <w:p w14:paraId="36E44B3D" w14:textId="77777777" w:rsidR="0063023D" w:rsidRDefault="0063023D" w:rsidP="0063023D">
      <w:pPr>
        <w:pStyle w:val="ListParagraph"/>
        <w:numPr>
          <w:ilvl w:val="1"/>
          <w:numId w:val="1"/>
        </w:numPr>
      </w:pPr>
      <w:r>
        <w:t xml:space="preserve">What is your living situation like now? </w:t>
      </w:r>
    </w:p>
    <w:p w14:paraId="3F04A6DA" w14:textId="3081CD31" w:rsidR="00CF3A2F" w:rsidRDefault="00CF3A2F" w:rsidP="00CF3A2F">
      <w:pPr>
        <w:pStyle w:val="ListParagraph"/>
        <w:numPr>
          <w:ilvl w:val="2"/>
          <w:numId w:val="1"/>
        </w:numPr>
      </w:pPr>
      <w:r>
        <w:t>Did you come with any family members? Who do you live with now?</w:t>
      </w:r>
    </w:p>
    <w:p w14:paraId="7DCE0A33" w14:textId="009491A3" w:rsidR="00476311" w:rsidRDefault="00FE7A44" w:rsidP="00373957">
      <w:pPr>
        <w:pStyle w:val="ListParagraph"/>
        <w:numPr>
          <w:ilvl w:val="0"/>
          <w:numId w:val="1"/>
        </w:numPr>
      </w:pPr>
      <w:r>
        <w:t>How would you assess your current health</w:t>
      </w:r>
      <w:r w:rsidR="00373957">
        <w:t xml:space="preserve"> -- v</w:t>
      </w:r>
      <w:r w:rsidR="00476311">
        <w:t>ery goo</w:t>
      </w:r>
      <w:r w:rsidR="00373957">
        <w:t>d, good, fair, poor, very poor?</w:t>
      </w:r>
    </w:p>
    <w:p w14:paraId="479F8E61" w14:textId="77777777" w:rsidR="00373957" w:rsidRDefault="00373957" w:rsidP="0063023D">
      <w:pPr>
        <w:rPr>
          <w:b/>
        </w:rPr>
      </w:pPr>
    </w:p>
    <w:p w14:paraId="6FA9B7E3" w14:textId="77777777" w:rsidR="0063023D" w:rsidRPr="0063023D" w:rsidRDefault="0063023D" w:rsidP="0063023D">
      <w:pPr>
        <w:rPr>
          <w:b/>
        </w:rPr>
      </w:pPr>
      <w:r>
        <w:rPr>
          <w:b/>
        </w:rPr>
        <w:t>General Health Experiences</w:t>
      </w:r>
    </w:p>
    <w:p w14:paraId="07A1F65F" w14:textId="3BB1B9B6" w:rsidR="002F6600" w:rsidRDefault="009F5EF9" w:rsidP="0063023D">
      <w:pPr>
        <w:pStyle w:val="ListParagraph"/>
        <w:numPr>
          <w:ilvl w:val="0"/>
          <w:numId w:val="1"/>
        </w:numPr>
      </w:pPr>
      <w:r>
        <w:t>Do you remember if you were offered</w:t>
      </w:r>
      <w:r w:rsidR="002F6600">
        <w:t xml:space="preserve"> the routine health consultation for refugees and asylum seekers</w:t>
      </w:r>
      <w:r w:rsidR="005704E0">
        <w:t xml:space="preserve"> in your first few months in Norway</w:t>
      </w:r>
      <w:r w:rsidR="002F6600">
        <w:t xml:space="preserve">? </w:t>
      </w:r>
    </w:p>
    <w:p w14:paraId="732DF3E8" w14:textId="4E38FA70" w:rsidR="00BA1E2A" w:rsidRDefault="009F5EF9" w:rsidP="00BA1E2A">
      <w:pPr>
        <w:pStyle w:val="ListParagraph"/>
        <w:numPr>
          <w:ilvl w:val="1"/>
          <w:numId w:val="1"/>
        </w:numPr>
      </w:pPr>
      <w:r>
        <w:t xml:space="preserve">If yes, did you follow up on the offer? </w:t>
      </w:r>
      <w:r w:rsidR="00BA1E2A">
        <w:t xml:space="preserve">What was your experience with this like? How helpful did you find it? </w:t>
      </w:r>
    </w:p>
    <w:p w14:paraId="231F0AD9" w14:textId="277F58E1" w:rsidR="00BA1E2A" w:rsidRDefault="00BA1E2A" w:rsidP="00BA1E2A">
      <w:pPr>
        <w:pStyle w:val="ListParagraph"/>
        <w:numPr>
          <w:ilvl w:val="1"/>
          <w:numId w:val="1"/>
        </w:numPr>
      </w:pPr>
      <w:r>
        <w:t>If you did not, is there a reason why you did not?</w:t>
      </w:r>
    </w:p>
    <w:p w14:paraId="5D0083C9" w14:textId="45FD9F32" w:rsidR="0063023D" w:rsidRDefault="0063023D" w:rsidP="0063023D">
      <w:pPr>
        <w:pStyle w:val="ListParagraph"/>
        <w:numPr>
          <w:ilvl w:val="0"/>
          <w:numId w:val="1"/>
        </w:numPr>
      </w:pPr>
      <w:r>
        <w:t xml:space="preserve">How have you found Norwegian health services so far? </w:t>
      </w:r>
    </w:p>
    <w:p w14:paraId="77CCADD4" w14:textId="2DD10DE4" w:rsidR="0063023D" w:rsidRDefault="0063023D" w:rsidP="0063023D">
      <w:pPr>
        <w:pStyle w:val="ListParagraph"/>
        <w:numPr>
          <w:ilvl w:val="1"/>
          <w:numId w:val="1"/>
        </w:numPr>
      </w:pPr>
      <w:r>
        <w:t xml:space="preserve">What has been your best/worst </w:t>
      </w:r>
      <w:r w:rsidR="005704E0">
        <w:t xml:space="preserve">health </w:t>
      </w:r>
      <w:r>
        <w:t xml:space="preserve">experience here?  </w:t>
      </w:r>
    </w:p>
    <w:p w14:paraId="023588DE" w14:textId="788F1ACA" w:rsidR="0063023D" w:rsidRPr="00AD170C" w:rsidRDefault="005704E0" w:rsidP="0063023D">
      <w:pPr>
        <w:pStyle w:val="ListParagraph"/>
        <w:numPr>
          <w:ilvl w:val="2"/>
          <w:numId w:val="1"/>
        </w:numPr>
      </w:pPr>
      <w:r>
        <w:t>Please explain</w:t>
      </w:r>
    </w:p>
    <w:p w14:paraId="5AD06106" w14:textId="1057DB23" w:rsidR="00AD170C" w:rsidRPr="005704E0" w:rsidRDefault="00AD170C" w:rsidP="00AD170C">
      <w:pPr>
        <w:pStyle w:val="ListParagraph"/>
        <w:numPr>
          <w:ilvl w:val="1"/>
          <w:numId w:val="1"/>
        </w:numPr>
      </w:pPr>
      <w:r>
        <w:rPr>
          <w:lang w:val="en-GB"/>
        </w:rPr>
        <w:t>How do you feel in a hospital or a doctor’s office</w:t>
      </w:r>
      <w:r w:rsidR="00176472">
        <w:rPr>
          <w:lang w:val="en-GB"/>
        </w:rPr>
        <w:t xml:space="preserve"> in Norway</w:t>
      </w:r>
      <w:r>
        <w:rPr>
          <w:lang w:val="en-GB"/>
        </w:rPr>
        <w:t xml:space="preserve">? </w:t>
      </w:r>
      <w:r w:rsidR="005704E0">
        <w:rPr>
          <w:lang w:val="en-GB"/>
        </w:rPr>
        <w:t>What makes you feel this way?</w:t>
      </w:r>
    </w:p>
    <w:p w14:paraId="2503B723" w14:textId="40176BF2" w:rsidR="005704E0" w:rsidRPr="001A1D2B" w:rsidRDefault="005704E0" w:rsidP="005704E0">
      <w:pPr>
        <w:pStyle w:val="ListParagraph"/>
        <w:numPr>
          <w:ilvl w:val="2"/>
          <w:numId w:val="1"/>
        </w:numPr>
      </w:pPr>
      <w:r>
        <w:rPr>
          <w:lang w:val="en-GB"/>
        </w:rPr>
        <w:t xml:space="preserve">E.g. comfortable, nervous, sad, uncomfortable, happy, etc. </w:t>
      </w:r>
    </w:p>
    <w:p w14:paraId="6D26216F" w14:textId="4EC5C343" w:rsidR="001A1D2B" w:rsidRPr="001A1D2B" w:rsidRDefault="001A1D2B" w:rsidP="00AD170C">
      <w:pPr>
        <w:pStyle w:val="ListParagraph"/>
        <w:numPr>
          <w:ilvl w:val="1"/>
          <w:numId w:val="1"/>
        </w:numPr>
      </w:pPr>
      <w:r>
        <w:rPr>
          <w:lang w:val="en-GB"/>
        </w:rPr>
        <w:t xml:space="preserve">How do your experiences in Norway compare to experiences back home? </w:t>
      </w:r>
    </w:p>
    <w:p w14:paraId="6ADD81B4" w14:textId="3D62EBCB" w:rsidR="001A1D2B" w:rsidRDefault="001A1D2B" w:rsidP="001A1D2B">
      <w:pPr>
        <w:pStyle w:val="ListParagraph"/>
        <w:numPr>
          <w:ilvl w:val="2"/>
          <w:numId w:val="1"/>
        </w:numPr>
      </w:pPr>
      <w:r>
        <w:rPr>
          <w:lang w:val="en-GB"/>
        </w:rPr>
        <w:t xml:space="preserve">Are there many differences? Is it easier to see a doctor here or at home? </w:t>
      </w:r>
    </w:p>
    <w:p w14:paraId="0726FBC0" w14:textId="6757B806" w:rsidR="0063023D" w:rsidRDefault="0063023D" w:rsidP="0063023D">
      <w:pPr>
        <w:pStyle w:val="ListParagraph"/>
        <w:numPr>
          <w:ilvl w:val="1"/>
          <w:numId w:val="1"/>
        </w:numPr>
      </w:pPr>
      <w:r>
        <w:t xml:space="preserve">Do you have any chronic illnesses that have required </w:t>
      </w:r>
      <w:r w:rsidR="009B20AF">
        <w:t>medical care</w:t>
      </w:r>
      <w:r>
        <w:t xml:space="preserve"> here? </w:t>
      </w:r>
    </w:p>
    <w:p w14:paraId="7D94B3B0" w14:textId="669978BC" w:rsidR="0063023D" w:rsidRDefault="0063023D" w:rsidP="0063023D">
      <w:pPr>
        <w:pStyle w:val="ListParagraph"/>
        <w:numPr>
          <w:ilvl w:val="2"/>
          <w:numId w:val="1"/>
        </w:numPr>
      </w:pPr>
      <w:r>
        <w:t>If yes,</w:t>
      </w:r>
      <w:r w:rsidR="001A1D2B">
        <w:t xml:space="preserve"> how would you describe that experience</w:t>
      </w:r>
      <w:r>
        <w:t xml:space="preserve">? </w:t>
      </w:r>
    </w:p>
    <w:p w14:paraId="4CBE56F4" w14:textId="4E0436C4" w:rsidR="0063023D" w:rsidRDefault="0063023D" w:rsidP="0063023D">
      <w:pPr>
        <w:pStyle w:val="ListParagraph"/>
        <w:numPr>
          <w:ilvl w:val="1"/>
          <w:numId w:val="1"/>
        </w:numPr>
      </w:pPr>
      <w:r>
        <w:t xml:space="preserve">Have you had any acute illnesses that have required </w:t>
      </w:r>
      <w:r w:rsidR="009B20AF">
        <w:t>medical care</w:t>
      </w:r>
      <w:r>
        <w:t xml:space="preserve"> here? </w:t>
      </w:r>
    </w:p>
    <w:p w14:paraId="3D1ABDC3" w14:textId="7489EFA9" w:rsidR="0063023D" w:rsidRDefault="0063023D" w:rsidP="0063023D">
      <w:pPr>
        <w:pStyle w:val="ListParagraph"/>
        <w:numPr>
          <w:ilvl w:val="2"/>
          <w:numId w:val="1"/>
        </w:numPr>
      </w:pPr>
      <w:r>
        <w:t xml:space="preserve">If yes, please describe </w:t>
      </w:r>
      <w:r w:rsidR="001A1D2B">
        <w:t>those</w:t>
      </w:r>
      <w:r>
        <w:t xml:space="preserve"> experiences. </w:t>
      </w:r>
    </w:p>
    <w:p w14:paraId="204D69ED" w14:textId="7DD9CFAA" w:rsidR="004D2D99" w:rsidRDefault="006345B7" w:rsidP="004D2D99">
      <w:pPr>
        <w:pStyle w:val="ListParagraph"/>
        <w:numPr>
          <w:ilvl w:val="1"/>
          <w:numId w:val="1"/>
        </w:numPr>
      </w:pPr>
      <w:r>
        <w:t>Do you know which</w:t>
      </w:r>
      <w:r w:rsidR="004D2D99">
        <w:t xml:space="preserve"> vaccines </w:t>
      </w:r>
      <w:r>
        <w:t>you had</w:t>
      </w:r>
      <w:r w:rsidR="004D2D99">
        <w:t xml:space="preserve"> in your home country? </w:t>
      </w:r>
    </w:p>
    <w:p w14:paraId="5B2C6BCD" w14:textId="77777777" w:rsidR="0070121C" w:rsidRDefault="006345B7" w:rsidP="004D2D99">
      <w:pPr>
        <w:pStyle w:val="ListParagraph"/>
        <w:numPr>
          <w:ilvl w:val="2"/>
          <w:numId w:val="1"/>
        </w:numPr>
      </w:pPr>
      <w:r>
        <w:t xml:space="preserve">Have you </w:t>
      </w:r>
      <w:r w:rsidR="0070121C">
        <w:t xml:space="preserve">had an assessment of your vaccination status after arrival in Norway? </w:t>
      </w:r>
    </w:p>
    <w:p w14:paraId="2A936EA8" w14:textId="2C01277D" w:rsidR="004D2D99" w:rsidRDefault="0070121C" w:rsidP="004D2D99">
      <w:pPr>
        <w:pStyle w:val="ListParagraph"/>
        <w:numPr>
          <w:ilvl w:val="2"/>
          <w:numId w:val="1"/>
        </w:numPr>
      </w:pPr>
      <w:r>
        <w:t xml:space="preserve">Have you </w:t>
      </w:r>
      <w:r w:rsidR="006345B7">
        <w:t>received any</w:t>
      </w:r>
      <w:r w:rsidR="004D2D99">
        <w:t xml:space="preserve"> vaccines since arriving in Norway?</w:t>
      </w:r>
    </w:p>
    <w:p w14:paraId="45EEA3A0" w14:textId="77777777" w:rsidR="0063023D" w:rsidRDefault="0063023D" w:rsidP="0063023D">
      <w:pPr>
        <w:pStyle w:val="ListParagraph"/>
        <w:numPr>
          <w:ilvl w:val="1"/>
          <w:numId w:val="1"/>
        </w:numPr>
      </w:pPr>
      <w:r>
        <w:t xml:space="preserve">If you felt sick tomorrow, what would you do? </w:t>
      </w:r>
    </w:p>
    <w:p w14:paraId="6F081D65" w14:textId="77777777" w:rsidR="0063023D" w:rsidRDefault="0063023D" w:rsidP="0063023D"/>
    <w:p w14:paraId="255C9797" w14:textId="33751DAE" w:rsidR="00AD170C" w:rsidRPr="00AD170C" w:rsidRDefault="00AD170C" w:rsidP="0063023D">
      <w:r>
        <w:rPr>
          <w:b/>
        </w:rPr>
        <w:t xml:space="preserve">Structural </w:t>
      </w:r>
      <w:r w:rsidR="002636E0">
        <w:rPr>
          <w:b/>
        </w:rPr>
        <w:t xml:space="preserve">and Informational </w:t>
      </w:r>
      <w:r>
        <w:rPr>
          <w:b/>
        </w:rPr>
        <w:t xml:space="preserve">Barriers </w:t>
      </w:r>
    </w:p>
    <w:p w14:paraId="3F473130" w14:textId="77777777" w:rsidR="002F6600" w:rsidRDefault="002F6600" w:rsidP="002F6600">
      <w:pPr>
        <w:pStyle w:val="ListParagraph"/>
        <w:numPr>
          <w:ilvl w:val="0"/>
          <w:numId w:val="1"/>
        </w:numPr>
      </w:pPr>
      <w:r>
        <w:t xml:space="preserve">How have you received information about healthcare in Norway? </w:t>
      </w:r>
    </w:p>
    <w:p w14:paraId="2936E1CB" w14:textId="4EE142DF" w:rsidR="002F6600" w:rsidRDefault="002F6600" w:rsidP="002F6600">
      <w:pPr>
        <w:pStyle w:val="ListParagraph"/>
        <w:numPr>
          <w:ilvl w:val="1"/>
          <w:numId w:val="3"/>
        </w:numPr>
      </w:pPr>
      <w:r>
        <w:t>Is there a specific person or organization that has been most helpful with this? In what ways was this person</w:t>
      </w:r>
      <w:r w:rsidR="00DB4F4F">
        <w:t xml:space="preserve"> (or other source)</w:t>
      </w:r>
      <w:r>
        <w:t xml:space="preserve"> most helpful? </w:t>
      </w:r>
    </w:p>
    <w:p w14:paraId="3980FD0B" w14:textId="77777777" w:rsidR="002F6600" w:rsidRDefault="002F6600" w:rsidP="002F6600">
      <w:pPr>
        <w:pStyle w:val="ListParagraph"/>
        <w:numPr>
          <w:ilvl w:val="1"/>
          <w:numId w:val="3"/>
        </w:numPr>
      </w:pPr>
      <w:r>
        <w:t xml:space="preserve">Is there any other information you would have liked to have received? What would have made using the Norwegian health system easier for you? </w:t>
      </w:r>
    </w:p>
    <w:p w14:paraId="6BD35EEC" w14:textId="0A8922D0" w:rsidR="0091205B" w:rsidRDefault="0091205B" w:rsidP="002F6600">
      <w:pPr>
        <w:pStyle w:val="ListParagraph"/>
        <w:numPr>
          <w:ilvl w:val="0"/>
          <w:numId w:val="1"/>
        </w:numPr>
      </w:pPr>
      <w:r>
        <w:lastRenderedPageBreak/>
        <w:t xml:space="preserve">How would you describe the costs associated with the Norwegian healthcare system </w:t>
      </w:r>
      <w:r w:rsidR="002767DB">
        <w:t>–</w:t>
      </w:r>
      <w:r>
        <w:t xml:space="preserve"> </w:t>
      </w:r>
      <w:r w:rsidR="002767DB">
        <w:t xml:space="preserve">too expensive/very cheap, etc. </w:t>
      </w:r>
    </w:p>
    <w:p w14:paraId="04033807" w14:textId="6E55B998" w:rsidR="002767DB" w:rsidRDefault="002767DB" w:rsidP="00EF08F7">
      <w:pPr>
        <w:pStyle w:val="ListParagraph"/>
        <w:numPr>
          <w:ilvl w:val="1"/>
          <w:numId w:val="1"/>
        </w:numPr>
      </w:pPr>
      <w:r>
        <w:t>Has payment ever been difficult for you?</w:t>
      </w:r>
    </w:p>
    <w:p w14:paraId="35554425" w14:textId="77777777" w:rsidR="0063023D" w:rsidRDefault="0063023D" w:rsidP="002F6600">
      <w:pPr>
        <w:pStyle w:val="ListParagraph"/>
        <w:numPr>
          <w:ilvl w:val="0"/>
          <w:numId w:val="1"/>
        </w:numPr>
      </w:pPr>
      <w:r>
        <w:t xml:space="preserve">Do you feel like you understand the Norwegian healthcare system? </w:t>
      </w:r>
    </w:p>
    <w:p w14:paraId="437C95B3" w14:textId="643DDE0F" w:rsidR="001866CA" w:rsidRDefault="0063023D" w:rsidP="00BA1E2A">
      <w:pPr>
        <w:pStyle w:val="ListParagraph"/>
        <w:numPr>
          <w:ilvl w:val="0"/>
          <w:numId w:val="5"/>
        </w:numPr>
      </w:pPr>
      <w:r>
        <w:t xml:space="preserve">How would you describe it to a friend? </w:t>
      </w:r>
    </w:p>
    <w:p w14:paraId="0D2BE327" w14:textId="4EE70EE6" w:rsidR="00E05423" w:rsidRDefault="009F5EF9" w:rsidP="009F5EF9">
      <w:pPr>
        <w:pStyle w:val="ListParagraph"/>
        <w:numPr>
          <w:ilvl w:val="0"/>
          <w:numId w:val="5"/>
        </w:numPr>
      </w:pPr>
      <w:r>
        <w:rPr>
          <w:lang w:val="en-GB"/>
        </w:rPr>
        <w:t>H</w:t>
      </w:r>
      <w:proofErr w:type="spellStart"/>
      <w:r w:rsidR="00A67509">
        <w:t>ave</w:t>
      </w:r>
      <w:proofErr w:type="spellEnd"/>
      <w:r w:rsidR="00A67509">
        <w:t xml:space="preserve"> you visited your general practitioner? </w:t>
      </w:r>
    </w:p>
    <w:p w14:paraId="4F2F24BF" w14:textId="11336A05" w:rsidR="006345B7" w:rsidRPr="006345B7" w:rsidRDefault="00E05423" w:rsidP="002F6600">
      <w:pPr>
        <w:pStyle w:val="ListParagraph"/>
        <w:numPr>
          <w:ilvl w:val="2"/>
          <w:numId w:val="3"/>
        </w:numPr>
      </w:pPr>
      <w:r>
        <w:t>If yes: How do you find the appointment system? (making appointment, waiting times,</w:t>
      </w:r>
      <w:r w:rsidR="009F5EF9">
        <w:t xml:space="preserve"> enough time with doctor</w:t>
      </w:r>
      <w:r>
        <w:t xml:space="preserve"> getting to and from </w:t>
      </w:r>
      <w:proofErr w:type="spellStart"/>
      <w:r>
        <w:t>etc</w:t>
      </w:r>
      <w:proofErr w:type="spellEnd"/>
      <w:r>
        <w:t xml:space="preserve">). </w:t>
      </w:r>
      <w:r w:rsidR="006345B7">
        <w:rPr>
          <w:lang w:val="en-GB"/>
        </w:rPr>
        <w:t xml:space="preserve">How did you know who your doctor was? </w:t>
      </w:r>
    </w:p>
    <w:p w14:paraId="53213B67" w14:textId="7B85DA60" w:rsidR="006345B7" w:rsidRPr="0046656E" w:rsidRDefault="006345B7" w:rsidP="002F6600">
      <w:pPr>
        <w:pStyle w:val="ListParagraph"/>
        <w:numPr>
          <w:ilvl w:val="2"/>
          <w:numId w:val="3"/>
        </w:numPr>
      </w:pPr>
      <w:r>
        <w:rPr>
          <w:lang w:val="en-GB"/>
        </w:rPr>
        <w:t xml:space="preserve">Would you know what to do if you wanted to change doctors? </w:t>
      </w:r>
    </w:p>
    <w:p w14:paraId="3EA39528" w14:textId="7C76FAD5" w:rsidR="009F5EF9" w:rsidRPr="006345B7" w:rsidRDefault="00E05423" w:rsidP="00E05423">
      <w:pPr>
        <w:pStyle w:val="ListParagraph"/>
        <w:numPr>
          <w:ilvl w:val="2"/>
          <w:numId w:val="3"/>
        </w:numPr>
      </w:pPr>
      <w:r>
        <w:rPr>
          <w:lang w:val="en-GB"/>
        </w:rPr>
        <w:t>How do you find the referral system?</w:t>
      </w:r>
      <w:r w:rsidRPr="006E4C90">
        <w:rPr>
          <w:lang w:val="en-GB"/>
        </w:rPr>
        <w:t xml:space="preserve"> </w:t>
      </w:r>
      <w:r>
        <w:rPr>
          <w:lang w:val="en-GB"/>
        </w:rPr>
        <w:t>(gatekeeper vs. direct secondary services)</w:t>
      </w:r>
    </w:p>
    <w:p w14:paraId="0404582F" w14:textId="7B81C658" w:rsidR="00E05423" w:rsidRDefault="00E05423" w:rsidP="0046656E">
      <w:pPr>
        <w:pStyle w:val="ListParagraph"/>
        <w:numPr>
          <w:ilvl w:val="2"/>
          <w:numId w:val="3"/>
        </w:numPr>
      </w:pPr>
      <w:r>
        <w:t xml:space="preserve">If no: do you know who your GP is, how to make an appointment </w:t>
      </w:r>
      <w:proofErr w:type="spellStart"/>
      <w:r>
        <w:t>etc</w:t>
      </w:r>
      <w:proofErr w:type="spellEnd"/>
    </w:p>
    <w:p w14:paraId="125F18BC" w14:textId="3CA31FAC" w:rsidR="0046656E" w:rsidRDefault="0063023D" w:rsidP="002F6600">
      <w:pPr>
        <w:pStyle w:val="ListParagraph"/>
        <w:numPr>
          <w:ilvl w:val="0"/>
          <w:numId w:val="1"/>
        </w:numPr>
      </w:pPr>
      <w:r>
        <w:t>Have you ever</w:t>
      </w:r>
      <w:r w:rsidR="0046656E">
        <w:t xml:space="preserve"> consulted with a specialist? </w:t>
      </w:r>
    </w:p>
    <w:p w14:paraId="626E5A0B" w14:textId="5902CD25" w:rsidR="0063023D" w:rsidRDefault="0046656E" w:rsidP="0046656E">
      <w:pPr>
        <w:pStyle w:val="ListParagraph"/>
        <w:numPr>
          <w:ilvl w:val="1"/>
          <w:numId w:val="1"/>
        </w:numPr>
      </w:pPr>
      <w:r>
        <w:t xml:space="preserve">Have you ever </w:t>
      </w:r>
      <w:r w:rsidR="0063023D">
        <w:t xml:space="preserve">had difficulty finding a particular type of doctor? Ex. </w:t>
      </w:r>
      <w:r w:rsidR="00AD170C">
        <w:t xml:space="preserve">Dentists, eye doctors, or surgeons </w:t>
      </w:r>
    </w:p>
    <w:p w14:paraId="7EBD3CC1" w14:textId="78314547" w:rsidR="0046656E" w:rsidRDefault="0046656E" w:rsidP="0046656E">
      <w:pPr>
        <w:pStyle w:val="ListParagraph"/>
        <w:numPr>
          <w:ilvl w:val="1"/>
          <w:numId w:val="1"/>
        </w:numPr>
      </w:pPr>
      <w:r>
        <w:t xml:space="preserve">Were you referred or did you have to find the doctor on your own? </w:t>
      </w:r>
    </w:p>
    <w:p w14:paraId="16FCA93C" w14:textId="38E0B050" w:rsidR="001A1D2B" w:rsidRDefault="001A1D2B" w:rsidP="002F6600">
      <w:pPr>
        <w:pStyle w:val="ListParagraph"/>
        <w:numPr>
          <w:ilvl w:val="0"/>
          <w:numId w:val="1"/>
        </w:numPr>
      </w:pPr>
      <w:r>
        <w:t xml:space="preserve">What kinds of health centers have you used here? </w:t>
      </w:r>
    </w:p>
    <w:p w14:paraId="0C79D4AD" w14:textId="14A609AC" w:rsidR="001A1D2B" w:rsidRDefault="001A1D2B" w:rsidP="00BA1E2A">
      <w:pPr>
        <w:pStyle w:val="ListParagraph"/>
        <w:numPr>
          <w:ilvl w:val="0"/>
          <w:numId w:val="7"/>
        </w:numPr>
        <w:rPr>
          <w:lang w:val="en-GB"/>
        </w:rPr>
      </w:pPr>
      <w:r w:rsidRPr="001A1D2B">
        <w:rPr>
          <w:lang w:val="en-GB"/>
        </w:rPr>
        <w:t>E.g. out of hours (</w:t>
      </w:r>
      <w:proofErr w:type="spellStart"/>
      <w:r w:rsidRPr="001A1D2B">
        <w:rPr>
          <w:lang w:val="en-GB"/>
        </w:rPr>
        <w:t>legevakt</w:t>
      </w:r>
      <w:proofErr w:type="spellEnd"/>
      <w:r w:rsidRPr="001A1D2B">
        <w:rPr>
          <w:lang w:val="en-GB"/>
        </w:rPr>
        <w:t>), hospital, community health centre (</w:t>
      </w:r>
      <w:proofErr w:type="spellStart"/>
      <w:r w:rsidRPr="001A1D2B">
        <w:rPr>
          <w:lang w:val="en-GB"/>
        </w:rPr>
        <w:t>helsestasjon</w:t>
      </w:r>
      <w:proofErr w:type="spellEnd"/>
      <w:r w:rsidRPr="001A1D2B">
        <w:rPr>
          <w:lang w:val="en-GB"/>
        </w:rPr>
        <w:t xml:space="preserve">)? </w:t>
      </w:r>
    </w:p>
    <w:p w14:paraId="4600C834" w14:textId="62D01379" w:rsidR="0046656E" w:rsidRPr="001A1D2B" w:rsidRDefault="0046656E" w:rsidP="00BA1E2A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Any notable experiences</w:t>
      </w:r>
      <w:r w:rsidR="00FE7A44">
        <w:rPr>
          <w:lang w:val="en-GB"/>
        </w:rPr>
        <w:t xml:space="preserve"> here</w:t>
      </w:r>
      <w:r>
        <w:rPr>
          <w:lang w:val="en-GB"/>
        </w:rPr>
        <w:t>?</w:t>
      </w:r>
    </w:p>
    <w:p w14:paraId="214A5111" w14:textId="77777777" w:rsidR="00AD170C" w:rsidRDefault="00AD170C" w:rsidP="00AD170C"/>
    <w:p w14:paraId="3B14BDF6" w14:textId="77777777" w:rsidR="00AD170C" w:rsidRDefault="00AD170C" w:rsidP="00AD170C">
      <w:r>
        <w:rPr>
          <w:b/>
        </w:rPr>
        <w:t>Cultural and Linguistic Barriers</w:t>
      </w:r>
      <w:r>
        <w:t xml:space="preserve"> </w:t>
      </w:r>
    </w:p>
    <w:p w14:paraId="25C861F8" w14:textId="1480C5A3" w:rsidR="00AD170C" w:rsidRDefault="00AD170C" w:rsidP="002F6600">
      <w:pPr>
        <w:pStyle w:val="ListParagraph"/>
        <w:numPr>
          <w:ilvl w:val="0"/>
          <w:numId w:val="1"/>
        </w:numPr>
      </w:pPr>
      <w:r>
        <w:t xml:space="preserve">Have you felt like your </w:t>
      </w:r>
      <w:r w:rsidR="00FE7A44">
        <w:t xml:space="preserve">health care providers </w:t>
      </w:r>
      <w:r w:rsidR="0046656E">
        <w:t>are</w:t>
      </w:r>
      <w:r>
        <w:t xml:space="preserve"> sensitive/understanding of </w:t>
      </w:r>
      <w:r w:rsidR="002767DB">
        <w:t>the way you perceive your health problems/issues</w:t>
      </w:r>
      <w:r>
        <w:t xml:space="preserve">? Explain how so or how not. </w:t>
      </w:r>
    </w:p>
    <w:p w14:paraId="0AE3CFAE" w14:textId="45FBA87D" w:rsidR="001866CA" w:rsidRDefault="001866CA" w:rsidP="00BA1E2A">
      <w:pPr>
        <w:pStyle w:val="ListParagraph"/>
        <w:numPr>
          <w:ilvl w:val="0"/>
          <w:numId w:val="8"/>
        </w:numPr>
      </w:pPr>
      <w:r>
        <w:t xml:space="preserve">Does he/she listen to your problems? </w:t>
      </w:r>
    </w:p>
    <w:p w14:paraId="32586ECD" w14:textId="52296EA9" w:rsidR="006345B7" w:rsidRDefault="006345B7" w:rsidP="00BA1E2A">
      <w:pPr>
        <w:pStyle w:val="ListParagraph"/>
        <w:numPr>
          <w:ilvl w:val="0"/>
          <w:numId w:val="8"/>
        </w:numPr>
      </w:pPr>
      <w:r>
        <w:t xml:space="preserve">How do you feel about the care your doctor is providing? </w:t>
      </w:r>
    </w:p>
    <w:p w14:paraId="059F7A74" w14:textId="1A871DEB" w:rsidR="006345B7" w:rsidRDefault="006345B7" w:rsidP="00BA1E2A">
      <w:pPr>
        <w:pStyle w:val="ListParagraph"/>
        <w:numPr>
          <w:ilvl w:val="0"/>
          <w:numId w:val="8"/>
        </w:numPr>
      </w:pPr>
      <w:r>
        <w:t xml:space="preserve">Do you trust your doctor? (confidentiality, expertise, etc.) </w:t>
      </w:r>
    </w:p>
    <w:p w14:paraId="13632FED" w14:textId="77777777" w:rsidR="00AD170C" w:rsidRDefault="00AD170C" w:rsidP="002F6600">
      <w:pPr>
        <w:pStyle w:val="ListParagraph"/>
        <w:numPr>
          <w:ilvl w:val="0"/>
          <w:numId w:val="1"/>
        </w:numPr>
      </w:pPr>
      <w:r>
        <w:t xml:space="preserve">How do you communicate with health professionals? </w:t>
      </w:r>
    </w:p>
    <w:p w14:paraId="7D858ADE" w14:textId="77777777" w:rsidR="00FF180F" w:rsidRDefault="00AD170C" w:rsidP="00BA1E2A">
      <w:pPr>
        <w:pStyle w:val="ListParagraph"/>
        <w:numPr>
          <w:ilvl w:val="0"/>
          <w:numId w:val="9"/>
        </w:numPr>
      </w:pPr>
      <w:r>
        <w:t xml:space="preserve">If uses an interpreter: </w:t>
      </w:r>
      <w:r w:rsidR="00EA1D50">
        <w:t xml:space="preserve">how do you feel about using an interpreter? What </w:t>
      </w:r>
      <w:r w:rsidR="00FF180F">
        <w:t>do you feel are the advantages / disadvantages with using an interpreter?</w:t>
      </w:r>
    </w:p>
    <w:p w14:paraId="5F325FDA" w14:textId="72375D4E" w:rsidR="00AD170C" w:rsidRDefault="00AD170C" w:rsidP="00BA1E2A">
      <w:pPr>
        <w:pStyle w:val="ListParagraph"/>
        <w:numPr>
          <w:ilvl w:val="0"/>
          <w:numId w:val="10"/>
        </w:numPr>
      </w:pPr>
      <w:r>
        <w:t xml:space="preserve">have you used both interpreters in person and on the phone? Is there a method you prefer and why? </w:t>
      </w:r>
    </w:p>
    <w:p w14:paraId="2A941659" w14:textId="77777777" w:rsidR="00016CA6" w:rsidRDefault="00016CA6" w:rsidP="00BA1E2A">
      <w:pPr>
        <w:pStyle w:val="ListParagraph"/>
        <w:numPr>
          <w:ilvl w:val="0"/>
          <w:numId w:val="10"/>
        </w:numPr>
      </w:pPr>
      <w:r>
        <w:t xml:space="preserve">How does the gender or cultural background of your interpreter influence your comfort level? </w:t>
      </w:r>
    </w:p>
    <w:p w14:paraId="0E2A1A3E" w14:textId="77777777" w:rsidR="00AD170C" w:rsidRDefault="00AD170C" w:rsidP="00BA1E2A">
      <w:pPr>
        <w:pStyle w:val="ListParagraph"/>
        <w:numPr>
          <w:ilvl w:val="0"/>
          <w:numId w:val="9"/>
        </w:numPr>
      </w:pPr>
      <w:r>
        <w:t xml:space="preserve">If speaks alone: Have you felt that you and your doctor understand each other sufficiently? </w:t>
      </w:r>
    </w:p>
    <w:p w14:paraId="1EE3957A" w14:textId="45674B84" w:rsidR="00DB4F4F" w:rsidRDefault="00016CA6" w:rsidP="00DB4F4F">
      <w:pPr>
        <w:pStyle w:val="ListParagraph"/>
        <w:numPr>
          <w:ilvl w:val="0"/>
          <w:numId w:val="10"/>
        </w:numPr>
      </w:pPr>
      <w:r>
        <w:t>If no: why do you not use interpretive services?</w:t>
      </w:r>
    </w:p>
    <w:p w14:paraId="26C8CEE3" w14:textId="0AA08DF1" w:rsidR="00DB4F4F" w:rsidRDefault="00DB4F4F" w:rsidP="00DB4F4F">
      <w:pPr>
        <w:pStyle w:val="ListParagraph"/>
        <w:numPr>
          <w:ilvl w:val="0"/>
          <w:numId w:val="1"/>
        </w:numPr>
      </w:pPr>
      <w:r>
        <w:t xml:space="preserve">What are your expectations of a healthcare interaction? </w:t>
      </w:r>
    </w:p>
    <w:p w14:paraId="52E086CF" w14:textId="4BF0924A" w:rsidR="00DB4F4F" w:rsidRDefault="00DB4F4F" w:rsidP="00DB4F4F">
      <w:pPr>
        <w:pStyle w:val="ListParagraph"/>
        <w:numPr>
          <w:ilvl w:val="1"/>
          <w:numId w:val="1"/>
        </w:numPr>
      </w:pPr>
      <w:r>
        <w:t xml:space="preserve">Do you find that these expectations are met/unmet? </w:t>
      </w:r>
    </w:p>
    <w:p w14:paraId="623C3AC0" w14:textId="77777777" w:rsidR="001866CA" w:rsidRDefault="001866CA" w:rsidP="001866CA">
      <w:pPr>
        <w:rPr>
          <w:b/>
        </w:rPr>
      </w:pPr>
    </w:p>
    <w:p w14:paraId="0D3CFF86" w14:textId="0221B57D" w:rsidR="001866CA" w:rsidRPr="001866CA" w:rsidRDefault="001866CA" w:rsidP="001866CA">
      <w:pPr>
        <w:rPr>
          <w:b/>
        </w:rPr>
      </w:pPr>
      <w:r>
        <w:rPr>
          <w:b/>
        </w:rPr>
        <w:t xml:space="preserve">Final </w:t>
      </w:r>
    </w:p>
    <w:p w14:paraId="005A8C81" w14:textId="05AFCE42" w:rsidR="001866CA" w:rsidRDefault="001866CA" w:rsidP="002F6600">
      <w:pPr>
        <w:pStyle w:val="ListParagraph"/>
        <w:numPr>
          <w:ilvl w:val="0"/>
          <w:numId w:val="1"/>
        </w:numPr>
      </w:pPr>
      <w:r>
        <w:t xml:space="preserve">Is there anything else about your healthcare experience in Norway that you would like to add? </w:t>
      </w:r>
    </w:p>
    <w:p w14:paraId="66D08D65" w14:textId="37E585F1" w:rsidR="00BA1E2A" w:rsidRDefault="00BA1E2A" w:rsidP="002F6600">
      <w:pPr>
        <w:pStyle w:val="ListParagraph"/>
        <w:numPr>
          <w:ilvl w:val="0"/>
          <w:numId w:val="1"/>
        </w:numPr>
      </w:pPr>
      <w:r>
        <w:t>What do you think could be done to improve healthcare experiences in Norway?</w:t>
      </w:r>
    </w:p>
    <w:p w14:paraId="3BA6B663" w14:textId="3D043E23" w:rsidR="001866CA" w:rsidRPr="00AD170C" w:rsidRDefault="001866CA" w:rsidP="00BA1E2A">
      <w:pPr>
        <w:ind w:left="180"/>
      </w:pPr>
    </w:p>
    <w:sectPr w:rsidR="001866CA" w:rsidRPr="00AD170C" w:rsidSect="00761DB0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F451E"/>
    <w:multiLevelType w:val="hybridMultilevel"/>
    <w:tmpl w:val="1C486E04"/>
    <w:lvl w:ilvl="0" w:tplc="CD6E924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1A788D"/>
    <w:multiLevelType w:val="hybridMultilevel"/>
    <w:tmpl w:val="30326D8E"/>
    <w:lvl w:ilvl="0" w:tplc="0409001B">
      <w:start w:val="1"/>
      <w:numFmt w:val="lowerRoman"/>
      <w:lvlText w:val="%1."/>
      <w:lvlJc w:val="righ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">
    <w:nsid w:val="1F5948CE"/>
    <w:multiLevelType w:val="hybridMultilevel"/>
    <w:tmpl w:val="7AA0AFC2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>
    <w:nsid w:val="256C5DF2"/>
    <w:multiLevelType w:val="hybridMultilevel"/>
    <w:tmpl w:val="7AA0AFC2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>
    <w:nsid w:val="36977549"/>
    <w:multiLevelType w:val="hybridMultilevel"/>
    <w:tmpl w:val="10863896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A7D1677"/>
    <w:multiLevelType w:val="hybridMultilevel"/>
    <w:tmpl w:val="7AA0AFC2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431F2EDE"/>
    <w:multiLevelType w:val="hybridMultilevel"/>
    <w:tmpl w:val="7AA0AFC2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7">
    <w:nsid w:val="59B95421"/>
    <w:multiLevelType w:val="hybridMultilevel"/>
    <w:tmpl w:val="7AA0AFC2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">
    <w:nsid w:val="5F5E5AC3"/>
    <w:multiLevelType w:val="hybridMultilevel"/>
    <w:tmpl w:val="7AA0AFC2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9">
    <w:nsid w:val="7BE14BD5"/>
    <w:multiLevelType w:val="hybridMultilevel"/>
    <w:tmpl w:val="7BE6842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0"/>
  </w:num>
  <w:num w:numId="3">
    <w:abstractNumId w:val="4"/>
  </w:num>
  <w:num w:numId="4">
    <w:abstractNumId w:val="8"/>
  </w:num>
  <w:num w:numId="5">
    <w:abstractNumId w:val="2"/>
  </w:num>
  <w:num w:numId="6">
    <w:abstractNumId w:val="6"/>
  </w:num>
  <w:num w:numId="7">
    <w:abstractNumId w:val="3"/>
  </w:num>
  <w:num w:numId="8">
    <w:abstractNumId w:val="7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23D"/>
    <w:rsid w:val="00016CA6"/>
    <w:rsid w:val="00030927"/>
    <w:rsid w:val="00114CFA"/>
    <w:rsid w:val="001256E0"/>
    <w:rsid w:val="00127D95"/>
    <w:rsid w:val="00134C65"/>
    <w:rsid w:val="0017229D"/>
    <w:rsid w:val="00176472"/>
    <w:rsid w:val="00184EAD"/>
    <w:rsid w:val="001866CA"/>
    <w:rsid w:val="001A1D2B"/>
    <w:rsid w:val="001D6F6F"/>
    <w:rsid w:val="00255494"/>
    <w:rsid w:val="002636E0"/>
    <w:rsid w:val="002767DB"/>
    <w:rsid w:val="002909B7"/>
    <w:rsid w:val="002C5034"/>
    <w:rsid w:val="002F6600"/>
    <w:rsid w:val="00331D93"/>
    <w:rsid w:val="00364D3F"/>
    <w:rsid w:val="00373957"/>
    <w:rsid w:val="00413089"/>
    <w:rsid w:val="004243A3"/>
    <w:rsid w:val="00443B7E"/>
    <w:rsid w:val="0046656E"/>
    <w:rsid w:val="00476311"/>
    <w:rsid w:val="004A2BAC"/>
    <w:rsid w:val="004D2D99"/>
    <w:rsid w:val="0052066D"/>
    <w:rsid w:val="00537556"/>
    <w:rsid w:val="005548F0"/>
    <w:rsid w:val="0056663E"/>
    <w:rsid w:val="005704E0"/>
    <w:rsid w:val="005804F5"/>
    <w:rsid w:val="005B4515"/>
    <w:rsid w:val="005C0C16"/>
    <w:rsid w:val="005E280F"/>
    <w:rsid w:val="0063023D"/>
    <w:rsid w:val="006345B7"/>
    <w:rsid w:val="006E6491"/>
    <w:rsid w:val="0070121C"/>
    <w:rsid w:val="00754166"/>
    <w:rsid w:val="00761DB0"/>
    <w:rsid w:val="007C198D"/>
    <w:rsid w:val="008E3C5A"/>
    <w:rsid w:val="00903A63"/>
    <w:rsid w:val="0091205B"/>
    <w:rsid w:val="00934F28"/>
    <w:rsid w:val="0097708F"/>
    <w:rsid w:val="009B20AF"/>
    <w:rsid w:val="009F5EF9"/>
    <w:rsid w:val="00A67509"/>
    <w:rsid w:val="00AB564D"/>
    <w:rsid w:val="00AD170C"/>
    <w:rsid w:val="00B1502E"/>
    <w:rsid w:val="00B9789D"/>
    <w:rsid w:val="00BA1E2A"/>
    <w:rsid w:val="00BB4392"/>
    <w:rsid w:val="00C04850"/>
    <w:rsid w:val="00C16828"/>
    <w:rsid w:val="00CF3A2F"/>
    <w:rsid w:val="00D72FFF"/>
    <w:rsid w:val="00DB4F4F"/>
    <w:rsid w:val="00DC389E"/>
    <w:rsid w:val="00DF05C8"/>
    <w:rsid w:val="00DF0E74"/>
    <w:rsid w:val="00E05423"/>
    <w:rsid w:val="00E7616F"/>
    <w:rsid w:val="00EA1D50"/>
    <w:rsid w:val="00EF08F7"/>
    <w:rsid w:val="00EF209A"/>
    <w:rsid w:val="00F553D9"/>
    <w:rsid w:val="00F62F70"/>
    <w:rsid w:val="00FC608A"/>
    <w:rsid w:val="00FE7A44"/>
    <w:rsid w:val="00FF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B9C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2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09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9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9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9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9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9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2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09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9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9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9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9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9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4D7817-66BD-4CDC-9C70-D3B32A900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8</Words>
  <Characters>3756</Characters>
  <Application>Microsoft Office Word</Application>
  <DocSecurity>0</DocSecurity>
  <Lines>31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4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in, Yvette</dc:creator>
  <cp:lastModifiedBy>RTORRES</cp:lastModifiedBy>
  <cp:revision>3</cp:revision>
  <dcterms:created xsi:type="dcterms:W3CDTF">2019-07-08T11:11:00Z</dcterms:created>
  <dcterms:modified xsi:type="dcterms:W3CDTF">2019-12-05T13:20:00Z</dcterms:modified>
</cp:coreProperties>
</file>